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D83" w:rsidRPr="001E2A51" w:rsidRDefault="00844FB6" w:rsidP="00844FB6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1E2A51">
        <w:rPr>
          <w:rFonts w:ascii="Times New Roman" w:hAnsi="Times New Roman" w:cs="Times New Roman"/>
          <w:sz w:val="20"/>
          <w:szCs w:val="20"/>
        </w:rPr>
        <w:t>Table S2</w:t>
      </w:r>
      <w:r w:rsidR="001E2A51" w:rsidRPr="001E2A51">
        <w:rPr>
          <w:rFonts w:ascii="Times New Roman" w:hAnsi="Times New Roman" w:cs="Times New Roman" w:hint="eastAsia"/>
          <w:sz w:val="20"/>
          <w:szCs w:val="20"/>
        </w:rPr>
        <w:t>.</w:t>
      </w:r>
      <w:r w:rsidRPr="001E2A51">
        <w:rPr>
          <w:rFonts w:ascii="Times New Roman" w:hAnsi="Times New Roman" w:cs="Times New Roman"/>
          <w:sz w:val="20"/>
          <w:szCs w:val="20"/>
        </w:rPr>
        <w:t xml:space="preserve"> List of gene </w:t>
      </w:r>
      <w:r w:rsidRPr="001E2A51">
        <w:rPr>
          <w:rFonts w:ascii="Times New Roman" w:hAnsi="Times New Roman" w:cs="Times New Roman"/>
          <w:bCs/>
          <w:iCs/>
          <w:sz w:val="20"/>
          <w:szCs w:val="20"/>
        </w:rPr>
        <w:t>accession number</w:t>
      </w:r>
    </w:p>
    <w:p w:rsidR="00844FB6" w:rsidRPr="001E2A51" w:rsidRDefault="00844FB6" w:rsidP="00844FB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0" w:type="auto"/>
        <w:tblLook w:val="04A0"/>
      </w:tblPr>
      <w:tblGrid>
        <w:gridCol w:w="2010"/>
        <w:gridCol w:w="1500"/>
        <w:gridCol w:w="2556"/>
        <w:gridCol w:w="2456"/>
      </w:tblGrid>
      <w:tr w:rsidR="00186FB5" w:rsidRPr="001E2A51" w:rsidTr="00844FB6">
        <w:tc>
          <w:tcPr>
            <w:tcW w:w="2010" w:type="dxa"/>
          </w:tcPr>
          <w:p w:rsidR="00186FB5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500" w:type="dxa"/>
          </w:tcPr>
          <w:p w:rsidR="00186FB5" w:rsidRPr="001E2A51" w:rsidRDefault="00021DCA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Species</w:t>
            </w:r>
          </w:p>
        </w:tc>
        <w:tc>
          <w:tcPr>
            <w:tcW w:w="2556" w:type="dxa"/>
          </w:tcPr>
          <w:p w:rsidR="00186FB5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2456" w:type="dxa"/>
          </w:tcPr>
          <w:p w:rsidR="00186FB5" w:rsidRPr="001E2A51" w:rsidRDefault="00411035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</w:tr>
      <w:tr w:rsidR="00C53D83" w:rsidRPr="001E2A51" w:rsidTr="00844FB6">
        <w:tc>
          <w:tcPr>
            <w:tcW w:w="201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sTLP8</w:t>
            </w:r>
          </w:p>
        </w:tc>
        <w:tc>
          <w:tcPr>
            <w:tcW w:w="150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ucumber</w:t>
            </w:r>
          </w:p>
        </w:tc>
        <w:tc>
          <w:tcPr>
            <w:tcW w:w="25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uGenBD</w:t>
            </w:r>
            <w:proofErr w:type="spellEnd"/>
          </w:p>
        </w:tc>
        <w:tc>
          <w:tcPr>
            <w:tcW w:w="24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sa6G043990</w:t>
            </w:r>
          </w:p>
        </w:tc>
      </w:tr>
      <w:tr w:rsidR="00C53D83" w:rsidRPr="001E2A51" w:rsidTr="00844FB6">
        <w:tc>
          <w:tcPr>
            <w:tcW w:w="201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sSKP1a</w:t>
            </w:r>
          </w:p>
        </w:tc>
        <w:tc>
          <w:tcPr>
            <w:tcW w:w="150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ucumber</w:t>
            </w:r>
          </w:p>
        </w:tc>
        <w:tc>
          <w:tcPr>
            <w:tcW w:w="25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uGenBD</w:t>
            </w:r>
            <w:proofErr w:type="spellEnd"/>
          </w:p>
        </w:tc>
        <w:tc>
          <w:tcPr>
            <w:tcW w:w="24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sa2G346050</w:t>
            </w:r>
          </w:p>
        </w:tc>
      </w:tr>
      <w:tr w:rsidR="00C53D83" w:rsidRPr="001E2A51" w:rsidTr="00844FB6">
        <w:tc>
          <w:tcPr>
            <w:tcW w:w="201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sSKP1b</w:t>
            </w:r>
          </w:p>
        </w:tc>
        <w:tc>
          <w:tcPr>
            <w:tcW w:w="150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ucumber</w:t>
            </w:r>
          </w:p>
        </w:tc>
        <w:tc>
          <w:tcPr>
            <w:tcW w:w="25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uGenBD</w:t>
            </w:r>
            <w:proofErr w:type="spellEnd"/>
          </w:p>
        </w:tc>
        <w:tc>
          <w:tcPr>
            <w:tcW w:w="24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sa5G622630</w:t>
            </w:r>
          </w:p>
        </w:tc>
      </w:tr>
      <w:tr w:rsidR="00C53D83" w:rsidRPr="001E2A51" w:rsidTr="00844FB6">
        <w:tc>
          <w:tcPr>
            <w:tcW w:w="201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sSKP1c</w:t>
            </w:r>
          </w:p>
        </w:tc>
        <w:tc>
          <w:tcPr>
            <w:tcW w:w="1500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ucumber</w:t>
            </w:r>
          </w:p>
        </w:tc>
        <w:tc>
          <w:tcPr>
            <w:tcW w:w="25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uGenBD</w:t>
            </w:r>
            <w:proofErr w:type="spellEnd"/>
          </w:p>
        </w:tc>
        <w:tc>
          <w:tcPr>
            <w:tcW w:w="2456" w:type="dxa"/>
          </w:tcPr>
          <w:p w:rsidR="00C53D83" w:rsidRPr="001E2A51" w:rsidRDefault="00C53D83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sa7G012950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1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1g76900 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2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2g18280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3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2g47900 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5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1g43640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6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1g47270 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7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1g53320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8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1g16070 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9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3g06380 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10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1g25280 </w:t>
            </w:r>
          </w:p>
        </w:tc>
      </w:tr>
      <w:tr w:rsidR="00B1178D" w:rsidRPr="001E2A51" w:rsidTr="00844FB6">
        <w:tc>
          <w:tcPr>
            <w:tcW w:w="201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tTLP11</w:t>
            </w:r>
          </w:p>
        </w:tc>
        <w:tc>
          <w:tcPr>
            <w:tcW w:w="1500" w:type="dxa"/>
          </w:tcPr>
          <w:p w:rsidR="00B1178D" w:rsidRPr="001E2A51" w:rsidRDefault="00B1178D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56" w:type="dxa"/>
          </w:tcPr>
          <w:p w:rsidR="00B1178D" w:rsidRPr="001E2A51" w:rsidRDefault="00B0457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2456" w:type="dxa"/>
          </w:tcPr>
          <w:p w:rsidR="00B1178D" w:rsidRPr="001E2A51" w:rsidRDefault="00B1178D" w:rsidP="00780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5g18680</w:t>
            </w:r>
          </w:p>
        </w:tc>
      </w:tr>
      <w:tr w:rsidR="00C53D83" w:rsidRPr="001E2A51" w:rsidTr="00844FB6">
        <w:tc>
          <w:tcPr>
            <w:tcW w:w="2010" w:type="dxa"/>
          </w:tcPr>
          <w:p w:rsidR="00C53D83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dTLP7</w:t>
            </w:r>
          </w:p>
        </w:tc>
        <w:tc>
          <w:tcPr>
            <w:tcW w:w="1500" w:type="dxa"/>
          </w:tcPr>
          <w:p w:rsidR="00C53D83" w:rsidRPr="001E2A51" w:rsidRDefault="00844FB6" w:rsidP="00E37DC4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E2A5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Apple</w:t>
            </w:r>
          </w:p>
        </w:tc>
        <w:tc>
          <w:tcPr>
            <w:tcW w:w="2556" w:type="dxa"/>
          </w:tcPr>
          <w:p w:rsidR="00C53D83" w:rsidRPr="001E2A51" w:rsidRDefault="00544CFB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456" w:type="dxa"/>
          </w:tcPr>
          <w:p w:rsidR="00C53D83" w:rsidRPr="001E2A51" w:rsidRDefault="00544CFB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HM122708.1</w:t>
            </w:r>
          </w:p>
        </w:tc>
      </w:tr>
      <w:tr w:rsidR="00C53D83" w:rsidRPr="001E2A51" w:rsidTr="00844FB6">
        <w:tc>
          <w:tcPr>
            <w:tcW w:w="2010" w:type="dxa"/>
          </w:tcPr>
          <w:p w:rsidR="00C53D83" w:rsidRPr="001E2A51" w:rsidRDefault="00B1178D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aTLP1</w:t>
            </w:r>
          </w:p>
        </w:tc>
        <w:tc>
          <w:tcPr>
            <w:tcW w:w="1500" w:type="dxa"/>
          </w:tcPr>
          <w:p w:rsidR="00C53D83" w:rsidRPr="001E2A51" w:rsidRDefault="00844FB6" w:rsidP="00844F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ckpea</w:t>
            </w:r>
          </w:p>
        </w:tc>
        <w:tc>
          <w:tcPr>
            <w:tcW w:w="2556" w:type="dxa"/>
          </w:tcPr>
          <w:p w:rsidR="00C53D83" w:rsidRPr="001E2A51" w:rsidRDefault="00844FB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Style w:val="A9"/>
                <w:rFonts w:ascii="Times New Roman" w:hAnsi="Times New Roman" w:cs="Times New Roman"/>
                <w:color w:val="auto"/>
                <w:sz w:val="20"/>
                <w:szCs w:val="20"/>
              </w:rPr>
              <w:t>NCBI</w:t>
            </w:r>
          </w:p>
        </w:tc>
        <w:tc>
          <w:tcPr>
            <w:tcW w:w="2456" w:type="dxa"/>
          </w:tcPr>
          <w:p w:rsidR="00C53D83" w:rsidRPr="001E2A51" w:rsidRDefault="00844FB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B88665.1</w:t>
            </w:r>
          </w:p>
        </w:tc>
      </w:tr>
      <w:tr w:rsidR="00186FB5" w:rsidRPr="001E2A51" w:rsidTr="00844FB6">
        <w:tc>
          <w:tcPr>
            <w:tcW w:w="2010" w:type="dxa"/>
          </w:tcPr>
          <w:p w:rsidR="00186FB5" w:rsidRPr="001E2A51" w:rsidRDefault="00186FB5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tTLP</w:t>
            </w:r>
            <w:proofErr w:type="spellEnd"/>
          </w:p>
        </w:tc>
        <w:tc>
          <w:tcPr>
            <w:tcW w:w="1500" w:type="dxa"/>
          </w:tcPr>
          <w:p w:rsidR="00186FB5" w:rsidRPr="001E2A51" w:rsidRDefault="00186FB5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dicago</w:t>
            </w:r>
            <w:proofErr w:type="spellEnd"/>
          </w:p>
        </w:tc>
        <w:tc>
          <w:tcPr>
            <w:tcW w:w="2556" w:type="dxa"/>
          </w:tcPr>
          <w:p w:rsidR="00186FB5" w:rsidRPr="001E2A51" w:rsidRDefault="00411035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Style w:val="A9"/>
                <w:rFonts w:ascii="Times New Roman" w:hAnsi="Times New Roman" w:cs="Times New Roman"/>
                <w:color w:val="auto"/>
                <w:sz w:val="20"/>
                <w:szCs w:val="20"/>
              </w:rPr>
              <w:t>NCBI</w:t>
            </w:r>
          </w:p>
        </w:tc>
        <w:tc>
          <w:tcPr>
            <w:tcW w:w="2456" w:type="dxa"/>
          </w:tcPr>
          <w:p w:rsidR="00186FB5" w:rsidRPr="001E2A51" w:rsidRDefault="00411035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Style w:val="A9"/>
                <w:rFonts w:ascii="Times New Roman" w:hAnsi="Times New Roman" w:cs="Times New Roman"/>
                <w:color w:val="auto"/>
                <w:sz w:val="20"/>
                <w:szCs w:val="20"/>
              </w:rPr>
              <w:t>XM-003588822.1</w:t>
            </w:r>
          </w:p>
        </w:tc>
      </w:tr>
      <w:tr w:rsidR="00186FB5" w:rsidRPr="001E2A51" w:rsidTr="00844FB6">
        <w:tc>
          <w:tcPr>
            <w:tcW w:w="2010" w:type="dxa"/>
          </w:tcPr>
          <w:p w:rsidR="00186FB5" w:rsidRPr="001E2A51" w:rsidRDefault="00411035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1</w:t>
            </w:r>
          </w:p>
        </w:tc>
        <w:tc>
          <w:tcPr>
            <w:tcW w:w="1500" w:type="dxa"/>
          </w:tcPr>
          <w:p w:rsidR="00186FB5" w:rsidRPr="001E2A51" w:rsidRDefault="00411035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186FB5" w:rsidRPr="001E2A51" w:rsidRDefault="00411035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186FB5" w:rsidRPr="001E2A51" w:rsidRDefault="00411035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nes.01G2141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2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 xml:space="preserve">Manes.02G095300 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3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02G1794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4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03G1006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5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03G1909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6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04G1006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7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05G0679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8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05G1579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9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11G0699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10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 xml:space="preserve">Manes.15G017200 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11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 xml:space="preserve">Manes.15G095300 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12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autoSpaceDE w:val="0"/>
              <w:autoSpaceDN w:val="0"/>
              <w:adjustRightInd w:val="0"/>
              <w:jc w:val="left"/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 xml:space="preserve">Manes.18G023100 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sz w:val="20"/>
                <w:szCs w:val="20"/>
              </w:rPr>
              <w:t>MeTLP13</w:t>
            </w:r>
          </w:p>
        </w:tc>
        <w:tc>
          <w:tcPr>
            <w:tcW w:w="1500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Cassava</w:t>
            </w:r>
          </w:p>
        </w:tc>
        <w:tc>
          <w:tcPr>
            <w:tcW w:w="2556" w:type="dxa"/>
          </w:tcPr>
          <w:p w:rsidR="003C6D87" w:rsidRPr="001E2A51" w:rsidRDefault="003C6D8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</w:tc>
        <w:tc>
          <w:tcPr>
            <w:tcW w:w="2456" w:type="dxa"/>
          </w:tcPr>
          <w:p w:rsidR="003C6D87" w:rsidRPr="001E2A51" w:rsidRDefault="003C6D87" w:rsidP="000A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  <w:t>Manes.18G09190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C0195C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1</w:t>
            </w:r>
          </w:p>
        </w:tc>
        <w:tc>
          <w:tcPr>
            <w:tcW w:w="1500" w:type="dxa"/>
          </w:tcPr>
          <w:p w:rsidR="003C6D87" w:rsidRPr="001E2A51" w:rsidRDefault="00F47FE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3C6D87" w:rsidRPr="001E2A51" w:rsidRDefault="00F47FE7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3C6D87" w:rsidRPr="001E2A51" w:rsidRDefault="00C0195C" w:rsidP="000A5689">
            <w:pPr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001272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2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046816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3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062154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4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068586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5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108228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6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115701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7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129288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8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163726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9</w:t>
            </w:r>
          </w:p>
        </w:tc>
        <w:tc>
          <w:tcPr>
            <w:tcW w:w="1500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5D56B8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5D56B8" w:rsidRPr="001E2A51" w:rsidRDefault="005D56B8" w:rsidP="00676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176340</w:t>
            </w:r>
          </w:p>
        </w:tc>
      </w:tr>
      <w:tr w:rsidR="003C6D87" w:rsidRPr="001E2A51" w:rsidTr="00844FB6">
        <w:tc>
          <w:tcPr>
            <w:tcW w:w="2010" w:type="dxa"/>
          </w:tcPr>
          <w:p w:rsidR="003C6D87" w:rsidRPr="001E2A51" w:rsidRDefault="00C0195C" w:rsidP="00E37D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11</w:t>
            </w:r>
          </w:p>
        </w:tc>
        <w:tc>
          <w:tcPr>
            <w:tcW w:w="1500" w:type="dxa"/>
          </w:tcPr>
          <w:p w:rsidR="003C6D87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3C6D87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3C6D87" w:rsidRPr="001E2A51" w:rsidRDefault="005D56B8" w:rsidP="000A5689">
            <w:pPr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378907</w:t>
            </w:r>
          </w:p>
        </w:tc>
      </w:tr>
      <w:tr w:rsidR="00C0195C" w:rsidRPr="001E2A51" w:rsidTr="00844FB6">
        <w:tc>
          <w:tcPr>
            <w:tcW w:w="2010" w:type="dxa"/>
          </w:tcPr>
          <w:p w:rsidR="00C0195C" w:rsidRPr="001E2A51" w:rsidRDefault="00C0195C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lastRenderedPageBreak/>
              <w:t>ZmTLP12</w:t>
            </w:r>
          </w:p>
        </w:tc>
        <w:tc>
          <w:tcPr>
            <w:tcW w:w="1500" w:type="dxa"/>
          </w:tcPr>
          <w:p w:rsidR="00C0195C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C0195C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C0195C" w:rsidRPr="001E2A51" w:rsidRDefault="005D56B8" w:rsidP="000A5689">
            <w:pPr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2G435445</w:t>
            </w:r>
          </w:p>
        </w:tc>
      </w:tr>
      <w:tr w:rsidR="00C0195C" w:rsidRPr="001E2A51" w:rsidTr="00844FB6">
        <w:tc>
          <w:tcPr>
            <w:tcW w:w="2010" w:type="dxa"/>
          </w:tcPr>
          <w:p w:rsidR="00C0195C" w:rsidRPr="001E2A51" w:rsidRDefault="00C0195C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mTLP14</w:t>
            </w:r>
          </w:p>
        </w:tc>
        <w:tc>
          <w:tcPr>
            <w:tcW w:w="1500" w:type="dxa"/>
          </w:tcPr>
          <w:p w:rsidR="00C0195C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2556" w:type="dxa"/>
          </w:tcPr>
          <w:p w:rsidR="00C0195C" w:rsidRPr="001E2A51" w:rsidRDefault="005D56B8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MaizeGDB</w:t>
            </w:r>
            <w:proofErr w:type="spellEnd"/>
          </w:p>
        </w:tc>
        <w:tc>
          <w:tcPr>
            <w:tcW w:w="2456" w:type="dxa"/>
          </w:tcPr>
          <w:p w:rsidR="00C0195C" w:rsidRPr="001E2A51" w:rsidRDefault="005D56B8" w:rsidP="000A5689">
            <w:pPr>
              <w:rPr>
                <w:rFonts w:ascii="Times New Roman" w:eastAsia="CaeciliaLTStd-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MZM5G866954</w:t>
            </w:r>
          </w:p>
        </w:tc>
      </w:tr>
      <w:tr w:rsidR="005D56B8" w:rsidRPr="001E2A51" w:rsidTr="00844FB6">
        <w:tc>
          <w:tcPr>
            <w:tcW w:w="2010" w:type="dxa"/>
          </w:tcPr>
          <w:p w:rsidR="005D56B8" w:rsidRPr="001E2A51" w:rsidRDefault="00021DCA" w:rsidP="00E37DC4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HvTLP</w:t>
            </w:r>
            <w:proofErr w:type="spellEnd"/>
          </w:p>
        </w:tc>
        <w:tc>
          <w:tcPr>
            <w:tcW w:w="1500" w:type="dxa"/>
          </w:tcPr>
          <w:p w:rsidR="005D56B8" w:rsidRPr="001E2A51" w:rsidRDefault="00844FB6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sz w:val="20"/>
                <w:szCs w:val="20"/>
              </w:rPr>
              <w:t>Barely</w:t>
            </w:r>
          </w:p>
        </w:tc>
        <w:tc>
          <w:tcPr>
            <w:tcW w:w="2556" w:type="dxa"/>
          </w:tcPr>
          <w:p w:rsidR="005D56B8" w:rsidRPr="001E2A51" w:rsidRDefault="00021DCA" w:rsidP="00E37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lants</w:t>
            </w:r>
          </w:p>
        </w:tc>
        <w:tc>
          <w:tcPr>
            <w:tcW w:w="2456" w:type="dxa"/>
          </w:tcPr>
          <w:p w:rsidR="005D56B8" w:rsidRPr="001E2A51" w:rsidRDefault="00021DCA" w:rsidP="000A568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E2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RVU3Hr1G061930</w:t>
            </w:r>
          </w:p>
        </w:tc>
      </w:tr>
    </w:tbl>
    <w:p w:rsidR="00F47FE7" w:rsidRPr="001E2A51" w:rsidRDefault="00F47FE7" w:rsidP="00186FB5">
      <w:pPr>
        <w:rPr>
          <w:rFonts w:ascii="Times New Roman" w:hAnsi="Times New Roman" w:cs="Times New Roman"/>
          <w:sz w:val="20"/>
          <w:szCs w:val="20"/>
        </w:rPr>
      </w:pPr>
    </w:p>
    <w:p w:rsidR="00F47FE7" w:rsidRPr="001E2A51" w:rsidRDefault="00F47FE7" w:rsidP="00186FB5">
      <w:pPr>
        <w:rPr>
          <w:rFonts w:ascii="Times New Roman" w:hAnsi="Times New Roman" w:cs="Times New Roman"/>
          <w:sz w:val="20"/>
          <w:szCs w:val="20"/>
        </w:rPr>
      </w:pPr>
    </w:p>
    <w:p w:rsidR="00F47FE7" w:rsidRPr="001E2A51" w:rsidRDefault="00F47FE7" w:rsidP="00F47FE7">
      <w:pPr>
        <w:rPr>
          <w:rFonts w:ascii="Times New Roman" w:hAnsi="Times New Roman" w:cs="Times New Roman"/>
          <w:sz w:val="20"/>
          <w:szCs w:val="20"/>
        </w:rPr>
      </w:pPr>
    </w:p>
    <w:sectPr w:rsidR="00F47FE7" w:rsidRPr="001E2A51" w:rsidSect="0004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37DC4"/>
    <w:rsid w:val="00021DCA"/>
    <w:rsid w:val="00047699"/>
    <w:rsid w:val="00181E42"/>
    <w:rsid w:val="00186FB5"/>
    <w:rsid w:val="001E2A51"/>
    <w:rsid w:val="003C6D87"/>
    <w:rsid w:val="00411035"/>
    <w:rsid w:val="00544CFB"/>
    <w:rsid w:val="00562D0C"/>
    <w:rsid w:val="005D56B8"/>
    <w:rsid w:val="00687DEB"/>
    <w:rsid w:val="0071542B"/>
    <w:rsid w:val="00715653"/>
    <w:rsid w:val="00844FB6"/>
    <w:rsid w:val="00877EEE"/>
    <w:rsid w:val="008E7D45"/>
    <w:rsid w:val="00A56460"/>
    <w:rsid w:val="00B04576"/>
    <w:rsid w:val="00B1178D"/>
    <w:rsid w:val="00C0195C"/>
    <w:rsid w:val="00C53D83"/>
    <w:rsid w:val="00E37DC4"/>
    <w:rsid w:val="00F47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69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9">
    <w:name w:val="A9"/>
    <w:uiPriority w:val="99"/>
    <w:rsid w:val="00E37DC4"/>
    <w:rPr>
      <w:color w:val="000000"/>
    </w:rPr>
  </w:style>
  <w:style w:type="character" w:styleId="a3">
    <w:name w:val="Hyperlink"/>
    <w:basedOn w:val="a0"/>
    <w:uiPriority w:val="99"/>
    <w:unhideWhenUsed/>
    <w:rsid w:val="00687DEB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186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844F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44FB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0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7-09T03:40:00Z</dcterms:created>
  <dcterms:modified xsi:type="dcterms:W3CDTF">2020-07-09T10:31:00Z</dcterms:modified>
</cp:coreProperties>
</file>